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enabsatz"/>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section mic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and 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and 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ection mic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section mice and 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and 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results and 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results and 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enabsatz"/>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 and figure legen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Conclu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eclared in the submission system</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Listenabsatz">
    <w:name w:val="Listenabsatz"/>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18:41:00Z</dcterms:created>
  <dc:creator>Emma Stokes</dc:creator>
  <dc:description/>
  <cp:keywords/>
  <dc:language>en-US</dc:language>
  <cp:lastModifiedBy>Stefanie Kürten</cp:lastModifiedBy>
  <dcterms:modified xsi:type="dcterms:W3CDTF">2014-03-28T18:42:00Z</dcterms:modified>
  <cp:revision>3</cp:revision>
  <dc:subject/>
  <dc:title/>
</cp:coreProperties>
</file>